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E1EF" w14:textId="0DD6E33E" w:rsidR="001A1636" w:rsidRPr="00472A89" w:rsidRDefault="001A1636" w:rsidP="001A1636">
      <w:pPr>
        <w:rPr>
          <w:b/>
          <w:bCs/>
          <w:color w:val="000000" w:themeColor="text1"/>
        </w:rPr>
      </w:pPr>
      <w:r>
        <w:rPr>
          <w:color w:val="000000" w:themeColor="text1"/>
        </w:rPr>
        <w:t>Supplementary Table 1</w:t>
      </w:r>
      <w:r w:rsidRPr="00472A89">
        <w:rPr>
          <w:b/>
          <w:bCs/>
          <w:color w:val="000000" w:themeColor="text1"/>
        </w:rPr>
        <w:t>: Correlation between self- esteem and ethical reasoning (n=164)</w:t>
      </w:r>
    </w:p>
    <w:tbl>
      <w:tblPr>
        <w:tblStyle w:val="TableGrid"/>
        <w:tblW w:w="80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1417"/>
        <w:gridCol w:w="1701"/>
        <w:gridCol w:w="1560"/>
        <w:gridCol w:w="1417"/>
      </w:tblGrid>
      <w:tr w:rsidR="001A1636" w:rsidRPr="00472A89" w14:paraId="6CCC8E48" w14:textId="77777777" w:rsidTr="009B5829">
        <w:trPr>
          <w:cantSplit/>
          <w:trHeight w:val="1418"/>
          <w:jc w:val="center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E14E2F" w14:textId="77777777" w:rsidR="001A1636" w:rsidRPr="00472A89" w:rsidRDefault="001A1636" w:rsidP="009B5829">
            <w:pPr>
              <w:spacing w:before="80" w:after="4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816266" w14:textId="77777777" w:rsidR="001A1636" w:rsidRPr="00472A89" w:rsidRDefault="001A1636" w:rsidP="009B5829">
            <w:pPr>
              <w:spacing w:before="80" w:after="4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A8D0AE" w14:textId="77777777" w:rsidR="001A1636" w:rsidRPr="00472A89" w:rsidRDefault="001A1636" w:rsidP="009B5829">
            <w:pPr>
              <w:spacing w:before="80" w:after="40"/>
              <w:jc w:val="center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lf-Este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75A4CB8" w14:textId="77777777" w:rsidR="001A1636" w:rsidRPr="00472A89" w:rsidRDefault="001A1636" w:rsidP="009B5829">
            <w:pPr>
              <w:spacing w:before="80" w:after="40"/>
              <w:jc w:val="center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Attitud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E3E20D0" w14:textId="77777777" w:rsidR="001A1636" w:rsidRPr="00472A89" w:rsidRDefault="001A1636" w:rsidP="009B5829">
            <w:pPr>
              <w:spacing w:before="80" w:after="40"/>
              <w:jc w:val="center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Behavio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7D9512" w14:textId="77777777" w:rsidR="001A1636" w:rsidRPr="00472A89" w:rsidRDefault="001A1636" w:rsidP="009B5829">
            <w:pPr>
              <w:spacing w:before="80" w:after="40"/>
              <w:jc w:val="center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easoning</w:t>
            </w:r>
          </w:p>
        </w:tc>
      </w:tr>
      <w:tr w:rsidR="001A1636" w:rsidRPr="00472A89" w14:paraId="57DD5C4B" w14:textId="77777777" w:rsidTr="009B5829">
        <w:trPr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E7B4994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elf-Esteem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5AC2AE05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799AEE5F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47B7BCAE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bottom"/>
          </w:tcPr>
          <w:p w14:paraId="6ECE36F3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781EFD03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059B1D03" w14:textId="77777777" w:rsidTr="009B5829">
        <w:trPr>
          <w:jc w:val="center"/>
        </w:trPr>
        <w:tc>
          <w:tcPr>
            <w:tcW w:w="1418" w:type="dxa"/>
            <w:vMerge/>
            <w:tcBorders>
              <w:bottom w:val="nil"/>
            </w:tcBorders>
            <w:vAlign w:val="center"/>
          </w:tcPr>
          <w:p w14:paraId="622A7AFE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BD42A2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1B20AF6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65B2522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1AC51D0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1ACB557B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768D7171" w14:textId="77777777" w:rsidTr="009B5829">
        <w:trPr>
          <w:jc w:val="center"/>
        </w:trPr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2AB4C0F3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Attitud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5B0157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054F695C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790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289A08C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4E1088F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14:paraId="4812066D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6D1E04F7" w14:textId="77777777" w:rsidTr="009B5829">
        <w:trPr>
          <w:jc w:val="center"/>
        </w:trPr>
        <w:tc>
          <w:tcPr>
            <w:tcW w:w="1418" w:type="dxa"/>
            <w:vMerge/>
            <w:vAlign w:val="center"/>
          </w:tcPr>
          <w:p w14:paraId="2B45E0D5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32CF0AB2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BDA14CC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bookmarkStart w:id="0" w:name="_Hlk127744720"/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bookmarkEnd w:id="0"/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085CB08D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66EDCDEA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C0168CB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74F42975" w14:textId="77777777" w:rsidTr="009B5829">
        <w:trPr>
          <w:jc w:val="center"/>
        </w:trPr>
        <w:tc>
          <w:tcPr>
            <w:tcW w:w="1418" w:type="dxa"/>
            <w:vMerge w:val="restart"/>
            <w:vAlign w:val="center"/>
          </w:tcPr>
          <w:p w14:paraId="33B1740A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27745160"/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Behaviors</w:t>
            </w:r>
          </w:p>
        </w:tc>
        <w:tc>
          <w:tcPr>
            <w:tcW w:w="567" w:type="dxa"/>
            <w:vAlign w:val="center"/>
          </w:tcPr>
          <w:p w14:paraId="39BD644C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vAlign w:val="bottom"/>
          </w:tcPr>
          <w:p w14:paraId="31BD8815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562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4F1A6A9D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447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4378F2D6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1208C181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3B07EA43" w14:textId="77777777" w:rsidTr="009B5829">
        <w:trPr>
          <w:jc w:val="center"/>
        </w:trPr>
        <w:tc>
          <w:tcPr>
            <w:tcW w:w="1418" w:type="dxa"/>
            <w:vMerge/>
            <w:vAlign w:val="center"/>
          </w:tcPr>
          <w:p w14:paraId="55E7652A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20D93F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vAlign w:val="bottom"/>
          </w:tcPr>
          <w:p w14:paraId="6C3B0952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2FE17AE9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78351AAD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14:paraId="284D5D7A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43EC03B1" w14:textId="77777777" w:rsidTr="009B5829">
        <w:trPr>
          <w:jc w:val="center"/>
        </w:trPr>
        <w:tc>
          <w:tcPr>
            <w:tcW w:w="1418" w:type="dxa"/>
            <w:vMerge w:val="restart"/>
            <w:vAlign w:val="center"/>
          </w:tcPr>
          <w:p w14:paraId="39B2D71E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27745275"/>
            <w:bookmarkEnd w:id="1"/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easoning</w:t>
            </w:r>
          </w:p>
        </w:tc>
        <w:tc>
          <w:tcPr>
            <w:tcW w:w="567" w:type="dxa"/>
            <w:vAlign w:val="center"/>
          </w:tcPr>
          <w:p w14:paraId="1CF37E61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vAlign w:val="bottom"/>
          </w:tcPr>
          <w:p w14:paraId="444418F8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469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037EB1BF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17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2E75A316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417" w:type="dxa"/>
            <w:vAlign w:val="bottom"/>
          </w:tcPr>
          <w:p w14:paraId="71FE4D65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33A2F408" w14:textId="77777777" w:rsidTr="009B5829">
        <w:trPr>
          <w:jc w:val="center"/>
        </w:trPr>
        <w:tc>
          <w:tcPr>
            <w:tcW w:w="1418" w:type="dxa"/>
            <w:vMerge/>
            <w:vAlign w:val="center"/>
          </w:tcPr>
          <w:p w14:paraId="50567BA3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0D1E9FE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vAlign w:val="bottom"/>
          </w:tcPr>
          <w:p w14:paraId="300A7D95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1D807B79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029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650D893A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388</w:t>
            </w:r>
          </w:p>
        </w:tc>
        <w:tc>
          <w:tcPr>
            <w:tcW w:w="1417" w:type="dxa"/>
            <w:vAlign w:val="bottom"/>
          </w:tcPr>
          <w:p w14:paraId="53565FB8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</w:tr>
      <w:tr w:rsidR="001A1636" w:rsidRPr="00472A89" w14:paraId="3E52054D" w14:textId="77777777" w:rsidTr="009B5829">
        <w:trPr>
          <w:jc w:val="center"/>
        </w:trPr>
        <w:tc>
          <w:tcPr>
            <w:tcW w:w="1418" w:type="dxa"/>
            <w:vMerge w:val="restart"/>
            <w:vAlign w:val="center"/>
          </w:tcPr>
          <w:p w14:paraId="0D7896C0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bookmarkStart w:id="3" w:name="_Hlk127751540"/>
            <w:bookmarkEnd w:id="2"/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Overall Ethical Reasoning</w:t>
            </w:r>
          </w:p>
        </w:tc>
        <w:tc>
          <w:tcPr>
            <w:tcW w:w="567" w:type="dxa"/>
            <w:vAlign w:val="center"/>
          </w:tcPr>
          <w:p w14:paraId="663BEDEF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1417" w:type="dxa"/>
            <w:vAlign w:val="bottom"/>
          </w:tcPr>
          <w:p w14:paraId="2423CDC8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890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0C9A30F9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86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12558698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609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Align w:val="bottom"/>
          </w:tcPr>
          <w:p w14:paraId="7619294A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0.58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A1636" w:rsidRPr="00472A89" w14:paraId="6867E9CC" w14:textId="77777777" w:rsidTr="009B5829">
        <w:trPr>
          <w:jc w:val="center"/>
        </w:trPr>
        <w:tc>
          <w:tcPr>
            <w:tcW w:w="1418" w:type="dxa"/>
            <w:vMerge/>
            <w:vAlign w:val="center"/>
          </w:tcPr>
          <w:p w14:paraId="6BA239E8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9945871" w14:textId="77777777" w:rsidR="001A1636" w:rsidRPr="00472A89" w:rsidRDefault="001A1636" w:rsidP="009B5829">
            <w:pPr>
              <w:spacing w:before="8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72A89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417" w:type="dxa"/>
            <w:vAlign w:val="bottom"/>
          </w:tcPr>
          <w:p w14:paraId="5B11B4E6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bottom"/>
          </w:tcPr>
          <w:p w14:paraId="5155D131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vAlign w:val="bottom"/>
          </w:tcPr>
          <w:p w14:paraId="64472562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vAlign w:val="bottom"/>
          </w:tcPr>
          <w:p w14:paraId="1871FF9D" w14:textId="77777777" w:rsidR="001A1636" w:rsidRPr="00472A89" w:rsidRDefault="001A1636" w:rsidP="009B5829">
            <w:pPr>
              <w:spacing w:before="80" w:after="40"/>
              <w:rPr>
                <w:color w:val="000000" w:themeColor="text1"/>
                <w:sz w:val="20"/>
                <w:szCs w:val="20"/>
              </w:rPr>
            </w:pPr>
            <w:r w:rsidRPr="00472A89">
              <w:rPr>
                <w:color w:val="000000" w:themeColor="text1"/>
                <w:sz w:val="20"/>
                <w:szCs w:val="20"/>
              </w:rPr>
              <w:t>&lt;0.001</w:t>
            </w:r>
            <w:r w:rsidRPr="00472A89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3"/>
    <w:p w14:paraId="7581270D" w14:textId="77777777" w:rsidR="001A1636" w:rsidRPr="00472A89" w:rsidRDefault="001A1636" w:rsidP="001A1636">
      <w:pPr>
        <w:ind w:left="284" w:hanging="284"/>
        <w:rPr>
          <w:b/>
          <w:bCs/>
          <w:color w:val="000000" w:themeColor="text1"/>
          <w:sz w:val="20"/>
          <w:szCs w:val="20"/>
          <w:lang w:bidi="ar-EG"/>
        </w:rPr>
      </w:pPr>
      <w:r w:rsidRPr="00472A89">
        <w:rPr>
          <w:b/>
          <w:bCs/>
          <w:color w:val="000000" w:themeColor="text1"/>
          <w:sz w:val="20"/>
          <w:szCs w:val="20"/>
          <w:lang w:bidi="ar-EG"/>
        </w:rPr>
        <w:t>r: Pearson coefficient</w:t>
      </w:r>
    </w:p>
    <w:p w14:paraId="76C405CC" w14:textId="77777777" w:rsidR="001A1636" w:rsidRPr="00472A89" w:rsidRDefault="001A1636" w:rsidP="001A1636">
      <w:pPr>
        <w:ind w:left="284" w:hanging="284"/>
        <w:rPr>
          <w:color w:val="000000" w:themeColor="text1"/>
          <w:sz w:val="20"/>
          <w:szCs w:val="20"/>
        </w:rPr>
      </w:pPr>
      <w:r w:rsidRPr="00472A89">
        <w:rPr>
          <w:color w:val="000000" w:themeColor="text1"/>
          <w:sz w:val="20"/>
          <w:szCs w:val="20"/>
        </w:rPr>
        <w:t xml:space="preserve">*: Statistically significant at p ≤ 0.05  </w:t>
      </w:r>
    </w:p>
    <w:sectPr w:rsidR="001A1636" w:rsidRPr="00472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163EA406"/>
    <w:lvl w:ilvl="0" w:tplc="F83814A4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hybridMultilevel"/>
    <w:tmpl w:val="D30AD2B4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89DC2A48"/>
    <w:lvl w:ilvl="0" w:tplc="F4A03F2A">
      <w:start w:val="2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 w15:restartNumberingAfterBreak="0">
    <w:nsid w:val="11202D20"/>
    <w:multiLevelType w:val="hybridMultilevel"/>
    <w:tmpl w:val="50E00C70"/>
    <w:lvl w:ilvl="0" w:tplc="781A126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C6B94"/>
    <w:multiLevelType w:val="hybridMultilevel"/>
    <w:tmpl w:val="398C1C20"/>
    <w:lvl w:ilvl="0" w:tplc="73CCC5C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47194"/>
    <w:multiLevelType w:val="hybridMultilevel"/>
    <w:tmpl w:val="A7480F2A"/>
    <w:lvl w:ilvl="0" w:tplc="3834AA32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5145DB3"/>
    <w:multiLevelType w:val="hybridMultilevel"/>
    <w:tmpl w:val="19203A1C"/>
    <w:lvl w:ilvl="0" w:tplc="EF789762">
      <w:start w:val="2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75044353">
    <w:abstractNumId w:val="5"/>
  </w:num>
  <w:num w:numId="2" w16cid:durableId="1284314465">
    <w:abstractNumId w:val="0"/>
  </w:num>
  <w:num w:numId="3" w16cid:durableId="66536710">
    <w:abstractNumId w:val="2"/>
  </w:num>
  <w:num w:numId="4" w16cid:durableId="431974862">
    <w:abstractNumId w:val="1"/>
  </w:num>
  <w:num w:numId="5" w16cid:durableId="350842761">
    <w:abstractNumId w:val="3"/>
  </w:num>
  <w:num w:numId="6" w16cid:durableId="1938560757">
    <w:abstractNumId w:val="6"/>
  </w:num>
  <w:num w:numId="7" w16cid:durableId="85553458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45CB"/>
    <w:rsid w:val="00071918"/>
    <w:rsid w:val="00112A29"/>
    <w:rsid w:val="001A1636"/>
    <w:rsid w:val="002A0548"/>
    <w:rsid w:val="002B22B8"/>
    <w:rsid w:val="00344B83"/>
    <w:rsid w:val="00373AAD"/>
    <w:rsid w:val="003E3AC6"/>
    <w:rsid w:val="005109D2"/>
    <w:rsid w:val="00607B7A"/>
    <w:rsid w:val="00614FD8"/>
    <w:rsid w:val="006B55BD"/>
    <w:rsid w:val="0070131E"/>
    <w:rsid w:val="007049A6"/>
    <w:rsid w:val="00754C2B"/>
    <w:rsid w:val="007645CB"/>
    <w:rsid w:val="007A248C"/>
    <w:rsid w:val="007C7EE8"/>
    <w:rsid w:val="00826F3C"/>
    <w:rsid w:val="0086149D"/>
    <w:rsid w:val="008B55B2"/>
    <w:rsid w:val="00903838"/>
    <w:rsid w:val="009421E6"/>
    <w:rsid w:val="00977158"/>
    <w:rsid w:val="009B2C94"/>
    <w:rsid w:val="00A106F0"/>
    <w:rsid w:val="00A37933"/>
    <w:rsid w:val="00A64437"/>
    <w:rsid w:val="00A75DEF"/>
    <w:rsid w:val="00A85F14"/>
    <w:rsid w:val="00AA3B13"/>
    <w:rsid w:val="00AA7B60"/>
    <w:rsid w:val="00AB22CB"/>
    <w:rsid w:val="00AF1882"/>
    <w:rsid w:val="00C74073"/>
    <w:rsid w:val="00D5539E"/>
    <w:rsid w:val="00D67B6E"/>
    <w:rsid w:val="00DE6F7D"/>
    <w:rsid w:val="00E009D4"/>
    <w:rsid w:val="00EF6FF7"/>
    <w:rsid w:val="00F9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BD07"/>
  <w15:docId w15:val="{0EC1F7EA-F1A0-3C41-9B4A-EA481F20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64437"/>
    <w:pPr>
      <w:widowControl w:val="0"/>
      <w:autoSpaceDE w:val="0"/>
      <w:autoSpaceDN w:val="0"/>
      <w:spacing w:after="0" w:line="240" w:lineRule="auto"/>
      <w:ind w:left="420"/>
      <w:outlineLvl w:val="0"/>
    </w:pPr>
    <w:rPr>
      <w:rFonts w:ascii="Times New Roman" w:eastAsia="Times New Roman" w:hAnsi="Times New Roman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rPr>
      <w:color w:val="0563C1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A64437"/>
    <w:rPr>
      <w:rFonts w:ascii="Times New Roman" w:eastAsia="Times New Roman" w:hAnsi="Times New Roman" w:cs="Times New Roman"/>
      <w:b/>
      <w:bCs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607B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636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7C7EE8"/>
    <w:pPr>
      <w:spacing w:after="0" w:line="240" w:lineRule="auto"/>
    </w:pPr>
    <w:rPr>
      <w:rFonts w:asciiTheme="minorHAnsi" w:eastAsiaTheme="minorHAnsi" w:hAnsiTheme="minorHAnsi" w:cstheme="minorBidi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 Sally M. Farghaly</cp:lastModifiedBy>
  <cp:revision>57</cp:revision>
  <dcterms:created xsi:type="dcterms:W3CDTF">2020-08-21T10:10:00Z</dcterms:created>
  <dcterms:modified xsi:type="dcterms:W3CDTF">2024-02-1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793de573fe4226aaaa380dcb1d6db1</vt:lpwstr>
  </property>
</Properties>
</file>